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93EEAB" w14:textId="62A0398C" w:rsidR="356526D9" w:rsidRDefault="356526D9" w:rsidP="00C03B59">
      <w:pPr>
        <w:spacing w:line="360" w:lineRule="auto"/>
        <w:jc w:val="both"/>
      </w:pPr>
      <w:r w:rsidRPr="4C66448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Table 3. </w:t>
      </w:r>
      <w:r w:rsidRPr="4C66448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otype and phenotype for the 925 mutation of the VGSC of </w:t>
      </w:r>
      <w:r w:rsidRPr="4C66448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V. destructor</w:t>
      </w:r>
      <w:r w:rsidRPr="4C66448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mites from the eleven apiaries sampled in the consecutive years, 2016 and 2017 (Fisher’s exact, </w:t>
      </w:r>
      <w:r w:rsidRPr="4C664483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4C664483">
        <w:rPr>
          <w:rFonts w:ascii="Times New Roman" w:eastAsia="Times New Roman" w:hAnsi="Times New Roman" w:cs="Times New Roman"/>
          <w:sz w:val="24"/>
          <w:szCs w:val="24"/>
          <w:lang w:val="en-US"/>
        </w:rPr>
        <w:t>&lt;0.05).</w:t>
      </w:r>
    </w:p>
    <w:tbl>
      <w:tblPr>
        <w:tblW w:w="10972" w:type="dxa"/>
        <w:tblInd w:w="-11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777"/>
        <w:gridCol w:w="964"/>
        <w:gridCol w:w="964"/>
        <w:gridCol w:w="964"/>
        <w:gridCol w:w="964"/>
        <w:gridCol w:w="964"/>
        <w:gridCol w:w="964"/>
        <w:gridCol w:w="1377"/>
        <w:gridCol w:w="1191"/>
      </w:tblGrid>
      <w:tr w:rsidR="00FE410B" w:rsidRPr="00FE410B" w14:paraId="18107003" w14:textId="77777777" w:rsidTr="00925F67">
        <w:trPr>
          <w:trHeight w:val="454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E1B919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86A10B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57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</w:tcPr>
          <w:p w14:paraId="715B47C5" w14:textId="77E2557D" w:rsidR="00FE410B" w:rsidRPr="00925F67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sz w:val="28"/>
                <w:szCs w:val="28"/>
                <w:lang w:val="en-US" w:eastAsia="es-ES"/>
              </w:rPr>
            </w:pPr>
            <w:r w:rsidRPr="00925F67">
              <w:rPr>
                <w:rFonts w:ascii="Arial Nova" w:eastAsia="Times New Roman" w:hAnsi="Arial Nova" w:cs="Calibri"/>
                <w:b/>
                <w:bCs/>
                <w:sz w:val="28"/>
                <w:szCs w:val="28"/>
                <w:lang w:val="en-US" w:eastAsia="es-ES"/>
              </w:rPr>
              <w:t>Genotype</w:t>
            </w:r>
          </w:p>
        </w:tc>
        <w:tc>
          <w:tcPr>
            <w:tcW w:w="2568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FB506" w14:textId="08378E16" w:rsidR="00FE410B" w:rsidRPr="00925F67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sz w:val="28"/>
                <w:szCs w:val="28"/>
                <w:lang w:val="en-US" w:eastAsia="es-ES"/>
              </w:rPr>
            </w:pPr>
            <w:r w:rsidRPr="00925F67">
              <w:rPr>
                <w:rFonts w:ascii="Arial Nova" w:eastAsia="Times New Roman" w:hAnsi="Arial Nova" w:cs="Calibri"/>
                <w:b/>
                <w:bCs/>
                <w:sz w:val="28"/>
                <w:szCs w:val="28"/>
                <w:lang w:val="en-US" w:eastAsia="es-ES"/>
              </w:rPr>
              <w:t>Phenotype</w:t>
            </w:r>
          </w:p>
        </w:tc>
      </w:tr>
      <w:tr w:rsidR="00FE410B" w:rsidRPr="00FE410B" w14:paraId="19735D5B" w14:textId="77777777" w:rsidTr="006E3115">
        <w:trPr>
          <w:trHeight w:val="34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071C3F" w14:textId="30603711" w:rsidR="00FE410B" w:rsidRPr="00FE410B" w:rsidRDefault="00034DC3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Beekeeper code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35E72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year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70AD47"/>
            <w:noWrap/>
            <w:vAlign w:val="center"/>
            <w:hideMark/>
          </w:tcPr>
          <w:p w14:paraId="61DB3924" w14:textId="45F3A52A" w:rsidR="00FE410B" w:rsidRPr="00FE410B" w:rsidRDefault="00034DC3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</w:pPr>
            <w:r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>#</w:t>
            </w:r>
            <w:r w:rsidR="00FE410B" w:rsidRPr="00FE410B"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 xml:space="preserve"> L/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B0F0"/>
            <w:noWrap/>
            <w:vAlign w:val="center"/>
            <w:hideMark/>
          </w:tcPr>
          <w:p w14:paraId="322C1257" w14:textId="2DF18DAA" w:rsidR="00FE410B" w:rsidRPr="00FE410B" w:rsidRDefault="00034DC3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</w:pPr>
            <w:r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>#</w:t>
            </w:r>
            <w:r w:rsidR="00FE410B" w:rsidRPr="00FE410B"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 xml:space="preserve"> L/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8F00"/>
            <w:noWrap/>
            <w:vAlign w:val="center"/>
            <w:hideMark/>
          </w:tcPr>
          <w:p w14:paraId="5FC85B89" w14:textId="413151A1" w:rsidR="00FE410B" w:rsidRPr="00FE410B" w:rsidRDefault="00034DC3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</w:pPr>
            <w:r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>#</w:t>
            </w:r>
            <w:r w:rsidR="00FE410B" w:rsidRPr="00FE410B"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 xml:space="preserve"> L/M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0000"/>
            <w:noWrap/>
            <w:vAlign w:val="center"/>
            <w:hideMark/>
          </w:tcPr>
          <w:p w14:paraId="246C7EFF" w14:textId="79B44F82" w:rsidR="00FE410B" w:rsidRPr="00FE410B" w:rsidRDefault="00034DC3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</w:pPr>
            <w:r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>#</w:t>
            </w:r>
            <w:r w:rsidR="00FE410B" w:rsidRPr="00FE410B"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 xml:space="preserve"> I/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14:paraId="7150C983" w14:textId="634543FC" w:rsidR="00FE410B" w:rsidRPr="00FE410B" w:rsidRDefault="00034DC3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</w:pPr>
            <w:r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>#</w:t>
            </w:r>
            <w:r w:rsidR="00FE410B" w:rsidRPr="00FE410B"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 xml:space="preserve"> M/M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000000" w:fill="FAA4F4"/>
            <w:noWrap/>
            <w:vAlign w:val="center"/>
            <w:hideMark/>
          </w:tcPr>
          <w:p w14:paraId="434F8E5E" w14:textId="1137E50B" w:rsidR="00FE410B" w:rsidRPr="00FE410B" w:rsidRDefault="00034DC3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</w:pPr>
            <w:r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>#</w:t>
            </w:r>
            <w:r w:rsidR="00FE410B" w:rsidRPr="00FE410B">
              <w:rPr>
                <w:rFonts w:ascii="Arial Nova" w:eastAsia="Times New Roman" w:hAnsi="Arial Nova" w:cs="Calibri"/>
                <w:b/>
                <w:bCs/>
                <w:lang w:val="en-US" w:eastAsia="es-ES"/>
              </w:rPr>
              <w:t xml:space="preserve"> I/M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14:paraId="5E1575A7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006100"/>
                <w:sz w:val="20"/>
                <w:szCs w:val="2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6100"/>
                <w:sz w:val="20"/>
                <w:szCs w:val="20"/>
                <w:lang w:val="en-US" w:eastAsia="es-ES"/>
              </w:rPr>
              <w:t>Susceptibl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14:paraId="784F68C6" w14:textId="77777777" w:rsidR="00FE410B" w:rsidRPr="00FE410B" w:rsidRDefault="00FE410B" w:rsidP="00FE410B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b/>
                <w:bCs/>
                <w:color w:val="9C0006"/>
                <w:sz w:val="20"/>
                <w:szCs w:val="2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9C0006"/>
                <w:sz w:val="20"/>
                <w:szCs w:val="20"/>
                <w:lang w:val="en-US" w:eastAsia="es-ES"/>
              </w:rPr>
              <w:t>Resistant</w:t>
            </w:r>
          </w:p>
        </w:tc>
      </w:tr>
      <w:tr w:rsidR="00034DC3" w:rsidRPr="00FE410B" w14:paraId="40886A33" w14:textId="77777777" w:rsidTr="00034DC3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9D13569" w14:textId="1D1EC5BC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34DC3"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CO-13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69FAF6AD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BD63CAA" w14:textId="102885DC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44E21C3A" w14:textId="3F792BF2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3161A813" w14:textId="24599EFF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0A79B3ED" w14:textId="2C913C21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9F84876" w14:textId="0EA6A260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500CE01" w14:textId="3F1B4543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4AEBCF02" w14:textId="76EBDD0E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37166FA" w14:textId="12F6B35F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</w:tr>
      <w:tr w:rsidR="00034DC3" w:rsidRPr="00FE410B" w14:paraId="07374190" w14:textId="77777777" w:rsidTr="00034DC3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C5EF726" w14:textId="77777777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57BA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E5C21" w14:textId="4182F642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124A6" w14:textId="24CA521E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7B2CC" w14:textId="711E9305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30252" w14:textId="5CC16895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CBED5" w14:textId="68047D56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891D051" w14:textId="01DBB448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16C38" w14:textId="092658DE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19468" w14:textId="7290F9D7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5</w:t>
            </w:r>
          </w:p>
        </w:tc>
      </w:tr>
      <w:tr w:rsidR="00034DC3" w:rsidRPr="00FE410B" w14:paraId="2F9D4978" w14:textId="77777777" w:rsidTr="00034DC3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9C190C2" w14:textId="657D476A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34DC3"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  <w:t>CT-06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11DB4D41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52F63F2" w14:textId="3D5BDE03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61A10A2" w14:textId="0B177C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0FCE8E6" w14:textId="10263601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17F956D" w14:textId="095D01B9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6943037" w14:textId="3C254A4C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E0AA1F8" w14:textId="66FB7A5E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8F487D3" w14:textId="7017888E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380B9699" w14:textId="646168DA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tr w:rsidR="00034DC3" w:rsidRPr="00FE410B" w14:paraId="32FFE0AE" w14:textId="77777777" w:rsidTr="00034DC3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0184AEC" w14:textId="77777777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F20C3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8E1A9" w14:textId="2E07B9AA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15DDF2" w14:textId="0442AC69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F066AD" w14:textId="14280ED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FEBEB" w14:textId="03284D59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A4D85" w14:textId="01D5F576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9ECB52A" w14:textId="7E2576A3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F01E6" w14:textId="13410E46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88EEC" w14:textId="7D7EC8EC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</w:tr>
      <w:tr w:rsidR="00034DC3" w:rsidRPr="00FE410B" w14:paraId="60C60280" w14:textId="77777777" w:rsidTr="00034DC3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D5B5119" w14:textId="53569E51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34DC3">
              <w:rPr>
                <w:rFonts w:ascii="Arial Nova" w:hAnsi="Arial Nova" w:cs="Calibri"/>
                <w:b/>
                <w:bCs/>
                <w:color w:val="000000"/>
                <w:sz w:val="24"/>
                <w:szCs w:val="24"/>
              </w:rPr>
              <w:t>IN-0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342F669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4AF3FB2D" w14:textId="0018B82B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0CF7CFCF" w14:textId="7D675F90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9EBDF3D" w14:textId="42B280BB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08DFF2FE" w14:textId="287CE4EE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279A6DC" w14:textId="48824561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6002FC51" w14:textId="4595E095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D96AAAE" w14:textId="011A58AA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81ECDB2" w14:textId="1A326D04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034DC3" w:rsidRPr="00FE410B" w14:paraId="5E67F8C2" w14:textId="77777777" w:rsidTr="00034DC3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75AC45D" w14:textId="77777777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F1C9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E7893C" w14:textId="1640F5B4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874C7" w14:textId="2F0C4B65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F4AFB1" w14:textId="100DD7E2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4D206" w14:textId="1A6C9AC2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9F6EA" w14:textId="044D06DF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1B823478" w14:textId="1A2FA3B2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3A1AE" w14:textId="0B73FE10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E71FF" w14:textId="4F3BB30E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5</w:t>
            </w:r>
          </w:p>
        </w:tc>
      </w:tr>
      <w:tr w:rsidR="00034DC3" w:rsidRPr="00FE410B" w14:paraId="3E33FF01" w14:textId="77777777" w:rsidTr="00034DC3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5BF225C" w14:textId="3D0477A5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34DC3">
              <w:rPr>
                <w:rFonts w:ascii="Arial Nova" w:hAnsi="Arial Nova" w:cs="Calibri"/>
                <w:b/>
                <w:bCs/>
                <w:color w:val="000000"/>
                <w:sz w:val="24"/>
                <w:szCs w:val="24"/>
              </w:rPr>
              <w:t>KY-06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096153D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38B99BA1" w14:textId="52E1F8E3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43943A7E" w14:textId="1E4F50E8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894C6CC" w14:textId="161F38D6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E9B3D79" w14:textId="09E058BC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4924218" w14:textId="14267983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09FE655E" w14:textId="2D041C36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F838808" w14:textId="7ED2BC48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7406A6A5" w14:textId="66BD5C03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034DC3" w:rsidRPr="00FE410B" w14:paraId="3910C447" w14:textId="77777777" w:rsidTr="00034DC3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BCA94F7" w14:textId="77777777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AC22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57D7B" w14:textId="1B7D3D45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DB8517" w14:textId="51B4078D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8DA00C" w14:textId="4AA0E050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1AAEC" w14:textId="417AD0EB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471346" w14:textId="64059B2A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30BB41B7" w14:textId="4F9D033F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4E8CB" w14:textId="06F9F0B4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F36904" w14:textId="69FD9FCE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</w:tr>
      <w:tr w:rsidR="00034DC3" w:rsidRPr="00FE410B" w14:paraId="02844D2E" w14:textId="77777777" w:rsidTr="00034DC3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3469B27" w14:textId="6F6ED632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34DC3">
              <w:rPr>
                <w:rFonts w:ascii="Arial Nova" w:hAnsi="Arial Nova" w:cs="Calibri"/>
                <w:b/>
                <w:bCs/>
                <w:color w:val="000000"/>
                <w:sz w:val="24"/>
                <w:szCs w:val="24"/>
              </w:rPr>
              <w:t>MN-04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6BB0C52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0D487DE" w14:textId="3509F82C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46D46EF" w14:textId="1EE2F90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F471F41" w14:textId="16C14283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686F80C" w14:textId="1DA88318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2E6D2E0" w14:textId="4E8C55F3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C34D881" w14:textId="6F598499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262B3BE" w14:textId="11A08DB5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3F96428F" w14:textId="7742DFDB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034DC3" w:rsidRPr="00FE410B" w14:paraId="49D73CA1" w14:textId="77777777" w:rsidTr="00034DC3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891A066" w14:textId="77777777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35DB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F60A5E" w14:textId="7EEB94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F8A312" w14:textId="0CA967ED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94CB19" w14:textId="022DACED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04496" w14:textId="0032283A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942BC6" w14:textId="254C8CAC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0601961" w14:textId="48AD5599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A7EE5" w14:textId="2B43CB3A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2FD2C" w14:textId="1B034A93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034DC3" w:rsidRPr="00FE410B" w14:paraId="3CE1FA31" w14:textId="77777777" w:rsidTr="00034DC3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13DB671" w14:textId="0A1C3387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34DC3">
              <w:rPr>
                <w:rFonts w:ascii="Arial Nova" w:hAnsi="Arial Nova" w:cs="Calibri"/>
                <w:b/>
                <w:bCs/>
                <w:color w:val="000000"/>
                <w:sz w:val="24"/>
                <w:szCs w:val="24"/>
              </w:rPr>
              <w:t>MN-1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178CF19B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51D9802" w14:textId="38F2AE5E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B5D5042" w14:textId="6760AC4A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35DCAB0D" w14:textId="5F3DFCCA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D9AD89A" w14:textId="73321B03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87485B4" w14:textId="03028C9E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93A2AAC" w14:textId="3AF797F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783F1FC" w14:textId="7917C477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0BE720CC" w14:textId="63D01E8E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3</w:t>
            </w:r>
          </w:p>
        </w:tc>
      </w:tr>
      <w:tr w:rsidR="00034DC3" w:rsidRPr="00FE410B" w14:paraId="1BDE6A3D" w14:textId="77777777" w:rsidTr="00034DC3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447F999" w14:textId="77777777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4D95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00F4A" w14:textId="34893D69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772A1" w14:textId="72916A08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58826" w14:textId="6BD5D768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A4BE5F" w14:textId="1106C349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80E91" w14:textId="4D2D66B9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78C39229" w14:textId="2272F046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CB25A9" w14:textId="7174AA0C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07FA9" w14:textId="2B7BF7CA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1</w:t>
            </w:r>
          </w:p>
        </w:tc>
      </w:tr>
      <w:tr w:rsidR="00034DC3" w:rsidRPr="00FE410B" w14:paraId="362CD600" w14:textId="77777777" w:rsidTr="00034DC3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E9E6999" w14:textId="76F18327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34DC3">
              <w:rPr>
                <w:rFonts w:ascii="Arial Nova" w:hAnsi="Arial Nova" w:cs="Calibri"/>
                <w:b/>
                <w:bCs/>
                <w:color w:val="000000"/>
                <w:sz w:val="24"/>
                <w:szCs w:val="24"/>
              </w:rPr>
              <w:t>PA-1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5E45D857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38895F91" w14:textId="1AAC02E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09240EFA" w14:textId="26452604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475F435E" w14:textId="60C1D34A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CA84FFB" w14:textId="374BC71E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0111A10" w14:textId="55C0000F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3B21B566" w14:textId="5EA86DBB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738DEE0" w14:textId="538528D1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7BCB0286" w14:textId="44CB7F6F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</w:tr>
      <w:tr w:rsidR="00034DC3" w:rsidRPr="00FE410B" w14:paraId="34DECAC4" w14:textId="77777777" w:rsidTr="00034DC3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11A99A2" w14:textId="77777777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E1AD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D26D36" w14:textId="689D8592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46F68" w14:textId="7F143E81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2CADD" w14:textId="3C5095EC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D5135" w14:textId="43E9DC73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B13EB0" w14:textId="0748BDF5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ABEB702" w14:textId="0B29CF32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FB619" w14:textId="54EC14C0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79A5E9" w14:textId="0C9CB6C7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0</w:t>
            </w:r>
          </w:p>
        </w:tc>
      </w:tr>
      <w:tr w:rsidR="00034DC3" w:rsidRPr="00FE410B" w14:paraId="69725F69" w14:textId="77777777" w:rsidTr="00034DC3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50BB701" w14:textId="2A416974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34DC3">
              <w:rPr>
                <w:rFonts w:ascii="Arial Nova" w:hAnsi="Arial Nova" w:cs="Calibri"/>
                <w:b/>
                <w:bCs/>
                <w:color w:val="000000"/>
                <w:sz w:val="24"/>
                <w:szCs w:val="24"/>
              </w:rPr>
              <w:t>PA-12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D7896B4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63A3C19" w14:textId="39AF136D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3207A94" w14:textId="26BB00B9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00B3E08" w14:textId="765FC5CE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A579093" w14:textId="41379E90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C521ECE" w14:textId="376802CB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7574C902" w14:textId="03E63390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C503B74" w14:textId="2F24F2D3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3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4D059001" w14:textId="6845812C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</w:tr>
      <w:tr w:rsidR="00034DC3" w:rsidRPr="00FE410B" w14:paraId="7C31852D" w14:textId="77777777" w:rsidTr="00034DC3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63C3324F" w14:textId="77777777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E181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105C7" w14:textId="5C51AEF5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F77D0E" w14:textId="1B9E99B2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57328" w14:textId="4034BF91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9F7CC2" w14:textId="2ABC1784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1CCEF" w14:textId="5EBAAA44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209FB7FB" w14:textId="1F0F1BBA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61D2C7" w14:textId="475246F4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FF7C9" w14:textId="4B1B2114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9</w:t>
            </w:r>
          </w:p>
        </w:tc>
      </w:tr>
      <w:tr w:rsidR="00034DC3" w:rsidRPr="00FE410B" w14:paraId="69FD2E71" w14:textId="77777777" w:rsidTr="00034DC3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2CF012B" w14:textId="2A774B67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34DC3">
              <w:rPr>
                <w:rFonts w:ascii="Arial Nova" w:hAnsi="Arial Nova" w:cs="Calibri"/>
                <w:b/>
                <w:bCs/>
                <w:color w:val="000000"/>
                <w:sz w:val="24"/>
                <w:szCs w:val="24"/>
              </w:rPr>
              <w:t>UT-07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2A6C7ECD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F495072" w14:textId="64A281A0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A9FF450" w14:textId="7382BB38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456C852B" w14:textId="566236FC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6F3D8FDF" w14:textId="65A0300F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7C54245" w14:textId="10F4AEB5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558C060A" w14:textId="30D310B8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7D09794" w14:textId="66B2F280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185402D4" w14:textId="04B7BE0A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4</w:t>
            </w:r>
          </w:p>
        </w:tc>
      </w:tr>
      <w:tr w:rsidR="00034DC3" w:rsidRPr="00FE410B" w14:paraId="0418A0ED" w14:textId="77777777" w:rsidTr="00034DC3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0EBA46E" w14:textId="77777777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E1B5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52BD1D" w14:textId="35B92AD5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DCBA5" w14:textId="22AF69A2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EA1EB4" w14:textId="0B5DC31A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A8CE35" w14:textId="272FFC9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BC85B" w14:textId="70FC6B0A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674223B2" w14:textId="0D8EC37B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05F4B" w14:textId="28333A66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4B535" w14:textId="455676B7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2</w:t>
            </w:r>
          </w:p>
        </w:tc>
      </w:tr>
      <w:tr w:rsidR="00034DC3" w:rsidRPr="00FE410B" w14:paraId="0B4ACD25" w14:textId="77777777" w:rsidTr="00034DC3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2A74F33" w14:textId="3D94741A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34DC3">
              <w:rPr>
                <w:rFonts w:ascii="Arial Nova" w:hAnsi="Arial Nova" w:cs="Calibri"/>
                <w:b/>
                <w:bCs/>
                <w:color w:val="000000"/>
                <w:sz w:val="24"/>
                <w:szCs w:val="24"/>
              </w:rPr>
              <w:t>WI-17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0796151F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3B50594" w14:textId="79182881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2A3C4E5" w14:textId="0790971A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0FC585FF" w14:textId="40CBAAC4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7B24468" w14:textId="7BFB8F2D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7CF7092B" w14:textId="20FFE6E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2C27AA16" w14:textId="1AE9FDAD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08B4E463" w14:textId="4198410D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1EAA6E01" w14:textId="070265A1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6</w:t>
            </w:r>
          </w:p>
        </w:tc>
      </w:tr>
      <w:tr w:rsidR="00034DC3" w:rsidRPr="00FE410B" w14:paraId="286661E6" w14:textId="77777777" w:rsidTr="00034DC3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FACC16F" w14:textId="77777777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939F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CFB7F" w14:textId="7AB12979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C934F2" w14:textId="521D1175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0DA7D" w14:textId="17311C12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ADE8E" w14:textId="7150F442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8ABDB" w14:textId="1D8C0584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0875A1DD" w14:textId="588A4503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CF62B2" w14:textId="100341A5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9FE1C" w14:textId="018DAF99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3</w:t>
            </w:r>
          </w:p>
        </w:tc>
      </w:tr>
      <w:tr w:rsidR="00034DC3" w:rsidRPr="00FE410B" w14:paraId="03D0F183" w14:textId="77777777" w:rsidTr="00034DC3">
        <w:trPr>
          <w:trHeight w:val="340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FAD2473" w14:textId="7EA23AF3" w:rsidR="00034DC3" w:rsidRPr="00034DC3" w:rsidRDefault="00034DC3" w:rsidP="00034DC3">
            <w:pPr>
              <w:spacing w:after="0" w:line="240" w:lineRule="auto"/>
              <w:contextualSpacing/>
              <w:jc w:val="center"/>
              <w:rPr>
                <w:rFonts w:ascii="Arial Nova" w:eastAsia="Times New Roman" w:hAnsi="Arial Nova" w:cs="Calibri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034DC3">
              <w:rPr>
                <w:rFonts w:ascii="Arial Nova" w:hAnsi="Arial Nova" w:cs="Calibri"/>
                <w:b/>
                <w:bCs/>
                <w:color w:val="000000"/>
                <w:sz w:val="24"/>
                <w:szCs w:val="24"/>
              </w:rPr>
              <w:t>WI-2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  <w:hideMark/>
          </w:tcPr>
          <w:p w14:paraId="305C4258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6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5E69F977" w14:textId="6C1D6C4D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2943FB8" w14:textId="17574ED9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2C5D487E" w14:textId="2C11F1B3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1B2CAAA" w14:textId="1950A128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3159AC7" w14:textId="3F88B93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doub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3EDF6E8E" w14:textId="7F97250E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377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vAlign w:val="bottom"/>
          </w:tcPr>
          <w:p w14:paraId="1CA10226" w14:textId="23B41C7F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vAlign w:val="bottom"/>
          </w:tcPr>
          <w:p w14:paraId="67DC26FF" w14:textId="12E0587D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4</w:t>
            </w:r>
          </w:p>
        </w:tc>
      </w:tr>
      <w:tr w:rsidR="00034DC3" w:rsidRPr="00FE410B" w14:paraId="73BCF6F6" w14:textId="77777777" w:rsidTr="004851DF">
        <w:trPr>
          <w:trHeight w:val="340"/>
        </w:trPr>
        <w:tc>
          <w:tcPr>
            <w:tcW w:w="1843" w:type="dxa"/>
            <w:vMerge/>
            <w:tcBorders>
              <w:left w:val="single" w:sz="4" w:space="0" w:color="auto"/>
              <w:right w:val="nil"/>
            </w:tcBorders>
            <w:vAlign w:val="bottom"/>
          </w:tcPr>
          <w:p w14:paraId="01CDDF26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5CE4" w14:textId="77777777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</w:pPr>
            <w:r w:rsidRPr="00FE410B">
              <w:rPr>
                <w:rFonts w:ascii="Arial Nova" w:eastAsia="Times New Roman" w:hAnsi="Arial Nova" w:cs="Calibri"/>
                <w:b/>
                <w:bCs/>
                <w:color w:val="000000"/>
                <w:lang w:val="en-US" w:eastAsia="es-ES"/>
              </w:rPr>
              <w:t>2017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56777C" w14:textId="2FBC70C4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32CD07" w14:textId="01096F05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F05E7B" w14:textId="045154FA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585D3" w14:textId="6C9B4C8E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BD421" w14:textId="2B25B14F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bottom"/>
          </w:tcPr>
          <w:p w14:paraId="4D95E615" w14:textId="0E46B39D" w:rsidR="00034DC3" w:rsidRPr="00FE410B" w:rsidRDefault="00034DC3" w:rsidP="00034DC3">
            <w:pPr>
              <w:spacing w:after="0" w:line="240" w:lineRule="auto"/>
              <w:jc w:val="right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377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88348" w14:textId="43AF622A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117DA" w14:textId="3A55CC49" w:rsidR="00034DC3" w:rsidRPr="00FE410B" w:rsidRDefault="00034DC3" w:rsidP="00034DC3">
            <w:pPr>
              <w:spacing w:after="0" w:line="240" w:lineRule="auto"/>
              <w:jc w:val="center"/>
              <w:rPr>
                <w:rFonts w:ascii="Arial Nova" w:eastAsia="Times New Roman" w:hAnsi="Arial Nova" w:cs="Calibri"/>
                <w:color w:val="000000"/>
                <w:lang w:val="en-US" w:eastAsia="es-ES"/>
              </w:rPr>
            </w:pPr>
            <w:r>
              <w:rPr>
                <w:rFonts w:ascii="Calibri" w:hAnsi="Calibri" w:cs="Calibri"/>
              </w:rPr>
              <w:t>12</w:t>
            </w:r>
          </w:p>
        </w:tc>
      </w:tr>
    </w:tbl>
    <w:p w14:paraId="3B03FCD4" w14:textId="77777777" w:rsidR="00FE410B" w:rsidRPr="00FE410B" w:rsidRDefault="00FE410B">
      <w:pPr>
        <w:rPr>
          <w:lang w:val="en-US"/>
        </w:rPr>
      </w:pPr>
    </w:p>
    <w:sectPr w:rsidR="00FE410B" w:rsidRPr="00FE410B" w:rsidSect="00C03B59">
      <w:pgSz w:w="11906" w:h="16838"/>
      <w:pgMar w:top="1134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10B"/>
    <w:rsid w:val="00034DC3"/>
    <w:rsid w:val="002778DE"/>
    <w:rsid w:val="00544C78"/>
    <w:rsid w:val="0061383F"/>
    <w:rsid w:val="006429E1"/>
    <w:rsid w:val="006E3115"/>
    <w:rsid w:val="00735739"/>
    <w:rsid w:val="00892F59"/>
    <w:rsid w:val="008F14EA"/>
    <w:rsid w:val="00916CA4"/>
    <w:rsid w:val="00925F67"/>
    <w:rsid w:val="00AC427C"/>
    <w:rsid w:val="00B0507C"/>
    <w:rsid w:val="00C03B59"/>
    <w:rsid w:val="00C82529"/>
    <w:rsid w:val="00FE410B"/>
    <w:rsid w:val="356526D9"/>
    <w:rsid w:val="4C664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F8021"/>
  <w15:chartTrackingRefBased/>
  <w15:docId w15:val="{9D9159D0-4D5F-4ADB-B56B-6EE1069571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10B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050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0507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627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846A008C63DA64C845FB643A060D47C" ma:contentTypeVersion="12" ma:contentTypeDescription="Crear nuevo documento." ma:contentTypeScope="" ma:versionID="5daf1959d426de293cbc23dd5ab3a6bd">
  <xsd:schema xmlns:xsd="http://www.w3.org/2001/XMLSchema" xmlns:xs="http://www.w3.org/2001/XMLSchema" xmlns:p="http://schemas.microsoft.com/office/2006/metadata/properties" xmlns:ns2="5b89593b-c8ee-401b-8170-bb21a92c24ef" xmlns:ns3="1ee787ab-60e5-4ea4-96e8-079b68c38e8f" targetNamespace="http://schemas.microsoft.com/office/2006/metadata/properties" ma:root="true" ma:fieldsID="158ed44c5c8e70378a24b6f2e7ac4a5e" ns2:_="" ns3:_="">
    <xsd:import namespace="5b89593b-c8ee-401b-8170-bb21a92c24ef"/>
    <xsd:import namespace="1ee787ab-60e5-4ea4-96e8-079b68c38e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89593b-c8ee-401b-8170-bb21a92c24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e787ab-60e5-4ea4-96e8-079b68c38e8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8B78A25-2093-4364-B249-7758DE5F5F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89593b-c8ee-401b-8170-bb21a92c24ef"/>
    <ds:schemaRef ds:uri="1ee787ab-60e5-4ea4-96e8-079b68c38e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19A927-B330-4F82-9751-B44BE0E431FD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5b89593b-c8ee-401b-8170-bb21a92c24ef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1ee787ab-60e5-4ea4-96e8-079b68c38e8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B17F4DF-9960-4BF1-97F5-C6820DB6848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.Millan@uv.es</dc:creator>
  <cp:keywords/>
  <dc:description/>
  <cp:lastModifiedBy>Ana Isabel Millan Leiva</cp:lastModifiedBy>
  <cp:revision>5</cp:revision>
  <dcterms:created xsi:type="dcterms:W3CDTF">2020-10-19T16:27:00Z</dcterms:created>
  <dcterms:modified xsi:type="dcterms:W3CDTF">2020-11-17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46A008C63DA64C845FB643A060D47C</vt:lpwstr>
  </property>
</Properties>
</file>